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08E596" w14:textId="1F9317F5" w:rsidR="003E3EA4" w:rsidRPr="003E3EA4" w:rsidRDefault="003E3EA4">
      <w:pPr>
        <w:rPr>
          <w:rFonts w:ascii="Times New Roman" w:hAnsi="Times New Roman" w:cs="Times New Roman"/>
          <w:iCs/>
          <w:sz w:val="24"/>
          <w:szCs w:val="24"/>
        </w:rPr>
      </w:pPr>
      <w:r w:rsidRPr="003E3EA4">
        <w:rPr>
          <w:rFonts w:ascii="Times New Roman" w:hAnsi="Times New Roman" w:cs="Times New Roman"/>
          <w:iCs/>
          <w:sz w:val="24"/>
          <w:szCs w:val="24"/>
        </w:rPr>
        <w:t>Supplementary Online Materials 2</w:t>
      </w:r>
    </w:p>
    <w:p w14:paraId="556EB93D" w14:textId="42159630" w:rsidR="00F64F7D" w:rsidRDefault="004A12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Table S2. </w:t>
      </w:r>
      <w:r w:rsidR="00A36D15">
        <w:rPr>
          <w:rFonts w:ascii="Times New Roman" w:hAnsi="Times New Roman" w:cs="Times New Roman"/>
          <w:i/>
          <w:iCs/>
          <w:sz w:val="24"/>
          <w:szCs w:val="24"/>
        </w:rPr>
        <w:t xml:space="preserve">Indices of diagnostic validity for six </w:t>
      </w:r>
      <w:r w:rsidR="00F51C45">
        <w:rPr>
          <w:rFonts w:ascii="Times New Roman" w:hAnsi="Times New Roman" w:cs="Times New Roman"/>
          <w:i/>
          <w:iCs/>
          <w:sz w:val="24"/>
          <w:szCs w:val="24"/>
        </w:rPr>
        <w:t xml:space="preserve">CART </w:t>
      </w:r>
      <w:r w:rsidR="00A36D15">
        <w:rPr>
          <w:rFonts w:ascii="Times New Roman" w:hAnsi="Times New Roman" w:cs="Times New Roman"/>
          <w:i/>
          <w:iCs/>
          <w:sz w:val="24"/>
          <w:szCs w:val="24"/>
        </w:rPr>
        <w:t>risk predict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7"/>
        <w:gridCol w:w="1603"/>
        <w:gridCol w:w="1344"/>
        <w:gridCol w:w="1283"/>
        <w:gridCol w:w="1259"/>
        <w:gridCol w:w="1254"/>
      </w:tblGrid>
      <w:tr w:rsidR="00A36D15" w14:paraId="6D88838A" w14:textId="77777777" w:rsidTr="000575C8">
        <w:tc>
          <w:tcPr>
            <w:tcW w:w="2695" w:type="dxa"/>
          </w:tcPr>
          <w:p w14:paraId="341FA644" w14:textId="43997648" w:rsidR="00A36D15" w:rsidRPr="00ED6F3E" w:rsidRDefault="00A36D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variable </w:t>
            </w:r>
          </w:p>
        </w:tc>
        <w:tc>
          <w:tcPr>
            <w:tcW w:w="1530" w:type="dxa"/>
          </w:tcPr>
          <w:p w14:paraId="3D3A4A62" w14:textId="417E47AC" w:rsidR="00A36D15" w:rsidRPr="00ED6F3E" w:rsidRDefault="00A36D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 measurement</w:t>
            </w:r>
          </w:p>
        </w:tc>
        <w:tc>
          <w:tcPr>
            <w:tcW w:w="1350" w:type="dxa"/>
          </w:tcPr>
          <w:p w14:paraId="0044569D" w14:textId="418BBA02" w:rsidR="00A36D15" w:rsidRPr="00ED6F3E" w:rsidRDefault="00A36D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260" w:type="dxa"/>
          </w:tcPr>
          <w:p w14:paraId="58BB83AD" w14:textId="29EA231D" w:rsidR="00A36D15" w:rsidRPr="00ED6F3E" w:rsidRDefault="00A36D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1260" w:type="dxa"/>
          </w:tcPr>
          <w:p w14:paraId="2CB757FF" w14:textId="6A4FA042" w:rsidR="00A36D15" w:rsidRPr="00ED6F3E" w:rsidRDefault="00A36D15" w:rsidP="009D6E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predictive </w:t>
            </w:r>
            <w:r w:rsidR="009D6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255" w:type="dxa"/>
          </w:tcPr>
          <w:p w14:paraId="10B792D4" w14:textId="09DC4DAE" w:rsidR="00A36D15" w:rsidRPr="00ED6F3E" w:rsidRDefault="00A36D15" w:rsidP="009D6E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gative predictive </w:t>
            </w:r>
            <w:r w:rsidR="009D6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A36D15" w14:paraId="04DBD913" w14:textId="77777777" w:rsidTr="00C378FF">
        <w:trPr>
          <w:trHeight w:val="720"/>
        </w:trPr>
        <w:tc>
          <w:tcPr>
            <w:tcW w:w="2695" w:type="dxa"/>
            <w:vAlign w:val="center"/>
          </w:tcPr>
          <w:p w14:paraId="292B2BA3" w14:textId="0472C880" w:rsidR="00A36D15" w:rsidRDefault="00A36D15" w:rsidP="00C37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language</w:t>
            </w:r>
          </w:p>
        </w:tc>
        <w:tc>
          <w:tcPr>
            <w:tcW w:w="1530" w:type="dxa"/>
            <w:vAlign w:val="center"/>
          </w:tcPr>
          <w:p w14:paraId="7835D245" w14:textId="11B9F407" w:rsidR="00A36D15" w:rsidRDefault="00A36D15" w:rsidP="00C37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1350" w:type="dxa"/>
            <w:vAlign w:val="center"/>
          </w:tcPr>
          <w:p w14:paraId="42ADFA27" w14:textId="77777777" w:rsidR="00B218B1" w:rsidRDefault="000F107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  <w:r w:rsidR="00B218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3D09AE6" w14:textId="1FD8291D" w:rsidR="00A36D15" w:rsidRDefault="00B218B1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27-.62)</w:t>
            </w:r>
          </w:p>
        </w:tc>
        <w:tc>
          <w:tcPr>
            <w:tcW w:w="1260" w:type="dxa"/>
            <w:vAlign w:val="center"/>
          </w:tcPr>
          <w:p w14:paraId="092175E5" w14:textId="77777777" w:rsidR="00A36D15" w:rsidRDefault="000F107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  <w:p w14:paraId="34D350E2" w14:textId="341EF27E" w:rsidR="00B218B1" w:rsidRDefault="00B218B1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86-.95)</w:t>
            </w:r>
          </w:p>
        </w:tc>
        <w:tc>
          <w:tcPr>
            <w:tcW w:w="1260" w:type="dxa"/>
            <w:vAlign w:val="center"/>
          </w:tcPr>
          <w:p w14:paraId="7CA89D9F" w14:textId="77777777" w:rsidR="00A36D15" w:rsidRDefault="000F107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  <w:p w14:paraId="29D2B416" w14:textId="126F51EE" w:rsidR="00B218B1" w:rsidRDefault="00B218B1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39-.71)</w:t>
            </w:r>
          </w:p>
        </w:tc>
        <w:tc>
          <w:tcPr>
            <w:tcW w:w="1255" w:type="dxa"/>
            <w:vAlign w:val="center"/>
          </w:tcPr>
          <w:p w14:paraId="448FBF26" w14:textId="77777777" w:rsidR="00A36D15" w:rsidRDefault="000F107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  <w:p w14:paraId="13537C7F" w14:textId="4EF9DB59" w:rsidR="00B218B1" w:rsidRDefault="00B218B1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83-.90)</w:t>
            </w:r>
          </w:p>
        </w:tc>
      </w:tr>
      <w:tr w:rsidR="00A36D15" w14:paraId="4FF15264" w14:textId="77777777" w:rsidTr="00C378FF">
        <w:trPr>
          <w:trHeight w:val="720"/>
        </w:trPr>
        <w:tc>
          <w:tcPr>
            <w:tcW w:w="2695" w:type="dxa"/>
            <w:vAlign w:val="center"/>
          </w:tcPr>
          <w:p w14:paraId="01236594" w14:textId="63C09943" w:rsidR="00A36D15" w:rsidRDefault="00A36D15" w:rsidP="00C37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Language</w:t>
            </w:r>
          </w:p>
        </w:tc>
        <w:tc>
          <w:tcPr>
            <w:tcW w:w="1530" w:type="dxa"/>
            <w:vAlign w:val="center"/>
          </w:tcPr>
          <w:p w14:paraId="45FC90AB" w14:textId="7C14F657" w:rsidR="00A36D15" w:rsidRDefault="00A36D15" w:rsidP="00C37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1350" w:type="dxa"/>
            <w:vAlign w:val="center"/>
          </w:tcPr>
          <w:p w14:paraId="37E2C682" w14:textId="77777777" w:rsidR="00A36D15" w:rsidRDefault="000F107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  <w:p w14:paraId="0546C8EB" w14:textId="2E1408B2" w:rsidR="00B218B1" w:rsidRDefault="00B218B1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56-.87)</w:t>
            </w:r>
          </w:p>
        </w:tc>
        <w:tc>
          <w:tcPr>
            <w:tcW w:w="1260" w:type="dxa"/>
            <w:vAlign w:val="center"/>
          </w:tcPr>
          <w:p w14:paraId="45D41E9B" w14:textId="77777777" w:rsidR="00A36D15" w:rsidRDefault="000F107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  <w:p w14:paraId="07968151" w14:textId="19E580CD" w:rsidR="00B218B1" w:rsidRDefault="00B218B1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1-.98)</w:t>
            </w:r>
          </w:p>
        </w:tc>
        <w:tc>
          <w:tcPr>
            <w:tcW w:w="1260" w:type="dxa"/>
            <w:vAlign w:val="center"/>
          </w:tcPr>
          <w:p w14:paraId="3298A349" w14:textId="77777777" w:rsidR="00A36D15" w:rsidRDefault="000F107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  <w:p w14:paraId="33EBBEC4" w14:textId="0B5EE085" w:rsidR="00B218B1" w:rsidRDefault="00B218B1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65-.90)</w:t>
            </w:r>
          </w:p>
        </w:tc>
        <w:tc>
          <w:tcPr>
            <w:tcW w:w="1255" w:type="dxa"/>
            <w:vAlign w:val="center"/>
          </w:tcPr>
          <w:p w14:paraId="67ACB033" w14:textId="77777777" w:rsidR="00A36D15" w:rsidRDefault="000F107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  <w:p w14:paraId="760243D6" w14:textId="3E502F95" w:rsidR="00B218B1" w:rsidRDefault="00B218B1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89-.96)</w:t>
            </w:r>
          </w:p>
        </w:tc>
      </w:tr>
      <w:tr w:rsidR="00A36D15" w14:paraId="651D5473" w14:textId="77777777" w:rsidTr="00C378FF">
        <w:trPr>
          <w:trHeight w:val="720"/>
        </w:trPr>
        <w:tc>
          <w:tcPr>
            <w:tcW w:w="2695" w:type="dxa"/>
            <w:vAlign w:val="center"/>
          </w:tcPr>
          <w:p w14:paraId="77F2A4A9" w14:textId="1FD5A7CC" w:rsidR="00A36D15" w:rsidRDefault="00A36D15" w:rsidP="00C37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ing fluency</w:t>
            </w:r>
          </w:p>
        </w:tc>
        <w:tc>
          <w:tcPr>
            <w:tcW w:w="1530" w:type="dxa"/>
            <w:vAlign w:val="center"/>
          </w:tcPr>
          <w:p w14:paraId="32A3DB89" w14:textId="781D516B" w:rsidR="00A36D15" w:rsidRDefault="00A36D15" w:rsidP="00C37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1350" w:type="dxa"/>
            <w:vAlign w:val="center"/>
          </w:tcPr>
          <w:p w14:paraId="626023F8" w14:textId="77777777" w:rsidR="00A36D15" w:rsidRDefault="009266C0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  <w:p w14:paraId="5329DF39" w14:textId="42FF51B0" w:rsidR="00B218B1" w:rsidRDefault="00B218B1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1-.41)</w:t>
            </w:r>
          </w:p>
        </w:tc>
        <w:tc>
          <w:tcPr>
            <w:tcW w:w="1260" w:type="dxa"/>
            <w:vAlign w:val="center"/>
          </w:tcPr>
          <w:p w14:paraId="5368EEDC" w14:textId="77777777" w:rsidR="00A36D15" w:rsidRDefault="009266C0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  <w:p w14:paraId="0865805A" w14:textId="79B03FCE" w:rsidR="00B218B1" w:rsidRDefault="00B218B1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5-1.0)</w:t>
            </w:r>
          </w:p>
        </w:tc>
        <w:tc>
          <w:tcPr>
            <w:tcW w:w="1260" w:type="dxa"/>
            <w:vAlign w:val="center"/>
          </w:tcPr>
          <w:p w14:paraId="26CC1917" w14:textId="77777777" w:rsidR="00A36D15" w:rsidRDefault="009266C0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  <w:p w14:paraId="38F9ACBA" w14:textId="307436B6" w:rsidR="00B218B1" w:rsidRDefault="00B218B1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43-.91)</w:t>
            </w:r>
          </w:p>
        </w:tc>
        <w:tc>
          <w:tcPr>
            <w:tcW w:w="1255" w:type="dxa"/>
            <w:vAlign w:val="center"/>
          </w:tcPr>
          <w:p w14:paraId="0D58DEBE" w14:textId="77777777" w:rsidR="00A36D15" w:rsidRDefault="000F107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66C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14:paraId="5D641F9B" w14:textId="3D6E8BA7" w:rsidR="00B218B1" w:rsidRDefault="00B218B1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84-.96)</w:t>
            </w:r>
          </w:p>
        </w:tc>
      </w:tr>
      <w:tr w:rsidR="00A36D15" w14:paraId="4E08BC4A" w14:textId="77777777" w:rsidTr="00C378FF">
        <w:trPr>
          <w:trHeight w:val="720"/>
        </w:trPr>
        <w:tc>
          <w:tcPr>
            <w:tcW w:w="2695" w:type="dxa"/>
            <w:vAlign w:val="center"/>
          </w:tcPr>
          <w:p w14:paraId="313DA322" w14:textId="6D8D8DD3" w:rsidR="00A36D15" w:rsidRDefault="00A36D15" w:rsidP="00C37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ing fluency</w:t>
            </w:r>
          </w:p>
        </w:tc>
        <w:tc>
          <w:tcPr>
            <w:tcW w:w="1530" w:type="dxa"/>
            <w:vAlign w:val="center"/>
          </w:tcPr>
          <w:p w14:paraId="24A823A6" w14:textId="77C7F734" w:rsidR="00A36D15" w:rsidRDefault="00A36D15" w:rsidP="00C37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1350" w:type="dxa"/>
            <w:vAlign w:val="center"/>
          </w:tcPr>
          <w:p w14:paraId="2450729E" w14:textId="77777777" w:rsidR="00A36D15" w:rsidRDefault="009266C0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  <w:p w14:paraId="616C580B" w14:textId="084D8C77" w:rsidR="00B218B1" w:rsidRDefault="00B218B1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44-.78)</w:t>
            </w:r>
          </w:p>
        </w:tc>
        <w:tc>
          <w:tcPr>
            <w:tcW w:w="1260" w:type="dxa"/>
            <w:vAlign w:val="center"/>
          </w:tcPr>
          <w:p w14:paraId="376EDCC3" w14:textId="77777777" w:rsidR="00A36D15" w:rsidRDefault="009266C0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  <w:p w14:paraId="147A7571" w14:textId="434F8ADB" w:rsidR="00B218B1" w:rsidRDefault="00B218B1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88-.96)</w:t>
            </w:r>
          </w:p>
        </w:tc>
        <w:tc>
          <w:tcPr>
            <w:tcW w:w="1260" w:type="dxa"/>
            <w:vAlign w:val="center"/>
          </w:tcPr>
          <w:p w14:paraId="184113FE" w14:textId="77777777" w:rsidR="00B218B1" w:rsidRDefault="009266C0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  <w:p w14:paraId="38F8228E" w14:textId="7C8BBF91" w:rsidR="00A36D15" w:rsidRDefault="00B218B1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49-.76)</w:t>
            </w:r>
          </w:p>
        </w:tc>
        <w:tc>
          <w:tcPr>
            <w:tcW w:w="1255" w:type="dxa"/>
            <w:vAlign w:val="center"/>
          </w:tcPr>
          <w:p w14:paraId="479765D6" w14:textId="77777777" w:rsidR="00A36D15" w:rsidRDefault="009266C0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  <w:p w14:paraId="22526566" w14:textId="6C20FB42" w:rsidR="00B218B1" w:rsidRDefault="008E4400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218B1">
              <w:rPr>
                <w:rFonts w:ascii="Times New Roman" w:hAnsi="Times New Roman" w:cs="Times New Roman"/>
                <w:sz w:val="24"/>
                <w:szCs w:val="24"/>
              </w:rPr>
              <w:t>.89-.95)</w:t>
            </w:r>
          </w:p>
        </w:tc>
      </w:tr>
      <w:tr w:rsidR="00A36D15" w14:paraId="408FC39E" w14:textId="77777777" w:rsidTr="00C378FF">
        <w:trPr>
          <w:trHeight w:val="720"/>
        </w:trPr>
        <w:tc>
          <w:tcPr>
            <w:tcW w:w="2695" w:type="dxa"/>
            <w:vAlign w:val="center"/>
          </w:tcPr>
          <w:p w14:paraId="402C529A" w14:textId="5C9745D8" w:rsidR="00A36D15" w:rsidRDefault="00A36D15" w:rsidP="00C37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ing comprehension</w:t>
            </w:r>
          </w:p>
        </w:tc>
        <w:tc>
          <w:tcPr>
            <w:tcW w:w="1530" w:type="dxa"/>
            <w:vAlign w:val="center"/>
          </w:tcPr>
          <w:p w14:paraId="7F69B11D" w14:textId="360866C8" w:rsidR="00A36D15" w:rsidRDefault="00A36D15" w:rsidP="00C37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1350" w:type="dxa"/>
            <w:vAlign w:val="center"/>
          </w:tcPr>
          <w:p w14:paraId="0767BC08" w14:textId="77777777" w:rsidR="00A36D15" w:rsidRDefault="001D104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  <w:p w14:paraId="14BC9734" w14:textId="47EE8AD8" w:rsidR="001D104F" w:rsidRDefault="001D104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31-.64)</w:t>
            </w:r>
          </w:p>
        </w:tc>
        <w:tc>
          <w:tcPr>
            <w:tcW w:w="1260" w:type="dxa"/>
            <w:vAlign w:val="center"/>
          </w:tcPr>
          <w:p w14:paraId="1BCC7C80" w14:textId="77777777" w:rsidR="00A36D15" w:rsidRDefault="001D104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  <w:p w14:paraId="22016E80" w14:textId="25ED3EF0" w:rsidR="001D104F" w:rsidRDefault="001D104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1-.98)</w:t>
            </w:r>
          </w:p>
        </w:tc>
        <w:tc>
          <w:tcPr>
            <w:tcW w:w="1260" w:type="dxa"/>
            <w:vAlign w:val="center"/>
          </w:tcPr>
          <w:p w14:paraId="51E333D8" w14:textId="77777777" w:rsidR="00A36D15" w:rsidRDefault="001D104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  <w:p w14:paraId="2BF8D85A" w14:textId="2C1CD1F0" w:rsidR="001D104F" w:rsidRDefault="001D104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54-.85)</w:t>
            </w:r>
          </w:p>
        </w:tc>
        <w:tc>
          <w:tcPr>
            <w:tcW w:w="1255" w:type="dxa"/>
            <w:vAlign w:val="center"/>
          </w:tcPr>
          <w:p w14:paraId="167D7FE9" w14:textId="77777777" w:rsidR="00A36D15" w:rsidRDefault="001D104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  <w:p w14:paraId="0490C2D9" w14:textId="5AAF4EA0" w:rsidR="001D104F" w:rsidRDefault="001D104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85-.91)</w:t>
            </w:r>
          </w:p>
        </w:tc>
      </w:tr>
      <w:tr w:rsidR="00A36D15" w14:paraId="0922C415" w14:textId="77777777" w:rsidTr="00C378FF">
        <w:trPr>
          <w:trHeight w:val="720"/>
        </w:trPr>
        <w:tc>
          <w:tcPr>
            <w:tcW w:w="2695" w:type="dxa"/>
            <w:vAlign w:val="center"/>
          </w:tcPr>
          <w:p w14:paraId="6650547F" w14:textId="6EC942B2" w:rsidR="00A36D15" w:rsidRDefault="00A36D15" w:rsidP="00C37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ing comprehension</w:t>
            </w:r>
          </w:p>
        </w:tc>
        <w:tc>
          <w:tcPr>
            <w:tcW w:w="1530" w:type="dxa"/>
            <w:vAlign w:val="center"/>
          </w:tcPr>
          <w:p w14:paraId="32C66CA5" w14:textId="77C60964" w:rsidR="00A36D15" w:rsidRDefault="00A36D15" w:rsidP="00C37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1350" w:type="dxa"/>
            <w:vAlign w:val="center"/>
          </w:tcPr>
          <w:p w14:paraId="004103F1" w14:textId="77777777" w:rsidR="00A36D15" w:rsidRDefault="001D104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  <w:p w14:paraId="0142CDFC" w14:textId="00E6A8D7" w:rsidR="001D104F" w:rsidRDefault="001D104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26-.59)</w:t>
            </w:r>
          </w:p>
        </w:tc>
        <w:tc>
          <w:tcPr>
            <w:tcW w:w="1260" w:type="dxa"/>
            <w:vAlign w:val="center"/>
          </w:tcPr>
          <w:p w14:paraId="4CC9A008" w14:textId="77777777" w:rsidR="00A36D15" w:rsidRDefault="005B6DF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  <w:p w14:paraId="7AE5006E" w14:textId="5CB618B1" w:rsidR="005B6DFF" w:rsidRDefault="005B6DF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5-1.0)</w:t>
            </w:r>
          </w:p>
        </w:tc>
        <w:tc>
          <w:tcPr>
            <w:tcW w:w="1260" w:type="dxa"/>
            <w:vAlign w:val="center"/>
          </w:tcPr>
          <w:p w14:paraId="782A44EF" w14:textId="77777777" w:rsidR="00A36D15" w:rsidRDefault="005B6DF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  <w:p w14:paraId="3E4E6B88" w14:textId="0B6B1894" w:rsidR="005B6DFF" w:rsidRDefault="005B6DF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62-.95)</w:t>
            </w:r>
          </w:p>
        </w:tc>
        <w:tc>
          <w:tcPr>
            <w:tcW w:w="1255" w:type="dxa"/>
            <w:vAlign w:val="center"/>
          </w:tcPr>
          <w:p w14:paraId="16397ABC" w14:textId="77777777" w:rsidR="00A36D15" w:rsidRDefault="005B6DF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  <w:p w14:paraId="61801141" w14:textId="1113FC6D" w:rsidR="005B6DFF" w:rsidRDefault="005B6DFF" w:rsidP="00057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84-.90)</w:t>
            </w:r>
          </w:p>
        </w:tc>
      </w:tr>
    </w:tbl>
    <w:p w14:paraId="36B7971D" w14:textId="6CC62012" w:rsidR="006C1C26" w:rsidRDefault="006C1C26">
      <w:pPr>
        <w:rPr>
          <w:rFonts w:ascii="Times New Roman" w:hAnsi="Times New Roman" w:cs="Times New Roman"/>
          <w:sz w:val="24"/>
          <w:szCs w:val="24"/>
        </w:rPr>
      </w:pPr>
    </w:p>
    <w:p w14:paraId="07C94974" w14:textId="0C1CC6A4" w:rsidR="006C1C26" w:rsidRDefault="006C1C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69373C" w14:textId="3E50E41E" w:rsidR="00974E80" w:rsidRDefault="00974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legends for Figures S1a, S1b, S2a, S2b, S3a, S3b</w:t>
      </w:r>
    </w:p>
    <w:p w14:paraId="404C1C1B" w14:textId="42DEFD0B" w:rsidR="00974E80" w:rsidRDefault="00974E80">
      <w:pPr>
        <w:rPr>
          <w:rFonts w:ascii="Times New Roman" w:hAnsi="Times New Roman" w:cs="Times New Roman"/>
          <w:sz w:val="24"/>
          <w:szCs w:val="24"/>
        </w:rPr>
      </w:pPr>
    </w:p>
    <w:p w14:paraId="7F9E628A" w14:textId="77777777" w:rsidR="00974E80" w:rsidRDefault="00974E80">
      <w:pPr>
        <w:rPr>
          <w:rFonts w:ascii="Times New Roman" w:hAnsi="Times New Roman" w:cs="Times New Roman"/>
          <w:sz w:val="24"/>
          <w:szCs w:val="24"/>
        </w:rPr>
      </w:pPr>
    </w:p>
    <w:p w14:paraId="75967BE8" w14:textId="64BAE063" w:rsidR="006C1C26" w:rsidRDefault="004A12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  <w:r w:rsidR="006C1C26">
        <w:rPr>
          <w:rFonts w:ascii="Times New Roman" w:hAnsi="Times New Roman" w:cs="Times New Roman"/>
          <w:sz w:val="24"/>
          <w:szCs w:val="24"/>
        </w:rPr>
        <w:t>a: Classification and Regression Tree (CART)</w:t>
      </w:r>
      <w:r w:rsidR="00175862">
        <w:rPr>
          <w:rFonts w:ascii="Times New Roman" w:hAnsi="Times New Roman" w:cs="Times New Roman"/>
          <w:sz w:val="24"/>
          <w:szCs w:val="24"/>
        </w:rPr>
        <w:t>:</w:t>
      </w:r>
      <w:r w:rsidR="006C1C26">
        <w:rPr>
          <w:rFonts w:ascii="Times New Roman" w:hAnsi="Times New Roman" w:cs="Times New Roman"/>
          <w:sz w:val="24"/>
          <w:szCs w:val="24"/>
        </w:rPr>
        <w:t xml:space="preserve"> Poor Language Outcome at 12, based on categorical predictors at age 4. </w:t>
      </w:r>
    </w:p>
    <w:p w14:paraId="703F2215" w14:textId="77777777" w:rsidR="00550B72" w:rsidRDefault="00550B7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CE81DFD" w14:textId="410B83F4" w:rsidR="00175862" w:rsidRDefault="006C1C26" w:rsidP="001758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4A12C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b: Classification and Regression Tree (CART)</w:t>
      </w:r>
      <w:r w:rsidR="0017586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oor Language Outcome at 12, based on contin</w:t>
      </w:r>
      <w:r w:rsidR="00175862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ous predictors at age 4. </w:t>
      </w:r>
    </w:p>
    <w:p w14:paraId="71D1F916" w14:textId="77777777" w:rsidR="00550B72" w:rsidRDefault="00550B72" w:rsidP="0017586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1FF990" w14:textId="1F4DABD8" w:rsidR="006C1C26" w:rsidRDefault="006C1C26" w:rsidP="006C1C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4A12C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a: Classification and Regression Tree (CART)</w:t>
      </w:r>
      <w:r w:rsidR="0017586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oor Reading Fluency Outcome at 12, based on categorical predictors at age 4. </w:t>
      </w:r>
    </w:p>
    <w:p w14:paraId="01C631D9" w14:textId="77777777" w:rsidR="00550B72" w:rsidRDefault="00550B72" w:rsidP="006C1C2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DC27115" w14:textId="192E6E64" w:rsidR="006C1C26" w:rsidRDefault="006C1C26" w:rsidP="006C1C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4A12C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b: Classification and Regression Tree (CART)</w:t>
      </w:r>
      <w:r w:rsidR="0017586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oor Reading Fluency Outcome at 12, based on continuous predictors at age 4. </w:t>
      </w:r>
    </w:p>
    <w:p w14:paraId="21CC3230" w14:textId="2C52B552" w:rsidR="00175862" w:rsidRDefault="00175862" w:rsidP="001758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517CEDB" w14:textId="04E0C777" w:rsidR="006C1C26" w:rsidRDefault="006C1C26" w:rsidP="006C1C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4A12C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a: Classification and Regression Tree (CART)</w:t>
      </w:r>
      <w:r w:rsidR="0017586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oor Reading Comprehension Outcome at 12, based on categorical predictors at age 4. </w:t>
      </w:r>
    </w:p>
    <w:p w14:paraId="7068CBE5" w14:textId="254DB71D" w:rsidR="00175862" w:rsidRDefault="00175862" w:rsidP="001758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514C38B" w14:textId="030A1853" w:rsidR="006C1C26" w:rsidRDefault="006C1C26" w:rsidP="006C1C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4A12C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b: Classification and Regression Tree (CART)</w:t>
      </w:r>
      <w:r w:rsidR="0017586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oor Reading Comprehension Outcome at 12, based on continuous predictors at age 4. </w:t>
      </w:r>
    </w:p>
    <w:p w14:paraId="17C58A61" w14:textId="105A6430" w:rsidR="00175862" w:rsidRDefault="00175862" w:rsidP="006C1C26">
      <w:pPr>
        <w:rPr>
          <w:rFonts w:ascii="Times New Roman" w:hAnsi="Times New Roman" w:cs="Times New Roman"/>
          <w:sz w:val="24"/>
          <w:szCs w:val="24"/>
        </w:rPr>
      </w:pPr>
    </w:p>
    <w:p w14:paraId="33CE698B" w14:textId="3176A3A2" w:rsidR="00175862" w:rsidRPr="00974E80" w:rsidRDefault="00175862" w:rsidP="001758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B3CA92" w14:textId="77777777" w:rsidR="00175862" w:rsidRDefault="00175862" w:rsidP="001758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6F0B0B" w14:textId="77777777" w:rsidR="00175862" w:rsidRDefault="00175862" w:rsidP="0017586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76C23AB5" w14:textId="77777777" w:rsidR="00175862" w:rsidRDefault="00175862" w:rsidP="006C1C26">
      <w:pPr>
        <w:rPr>
          <w:rFonts w:ascii="Times New Roman" w:hAnsi="Times New Roman" w:cs="Times New Roman"/>
          <w:sz w:val="24"/>
          <w:szCs w:val="24"/>
        </w:rPr>
      </w:pPr>
    </w:p>
    <w:p w14:paraId="6FFE2D17" w14:textId="77777777" w:rsidR="00A36D15" w:rsidRPr="00A36D15" w:rsidRDefault="00A36D15">
      <w:pPr>
        <w:rPr>
          <w:rFonts w:ascii="Times New Roman" w:hAnsi="Times New Roman" w:cs="Times New Roman"/>
          <w:sz w:val="24"/>
          <w:szCs w:val="24"/>
        </w:rPr>
      </w:pPr>
    </w:p>
    <w:sectPr w:rsidR="00A36D15" w:rsidRPr="00A36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9D52CE" w14:textId="77777777" w:rsidR="00834D6F" w:rsidRDefault="00834D6F" w:rsidP="00175862">
      <w:pPr>
        <w:spacing w:after="0" w:line="240" w:lineRule="auto"/>
      </w:pPr>
      <w:r>
        <w:separator/>
      </w:r>
    </w:p>
  </w:endnote>
  <w:endnote w:type="continuationSeparator" w:id="0">
    <w:p w14:paraId="259E3F0B" w14:textId="77777777" w:rsidR="00834D6F" w:rsidRDefault="00834D6F" w:rsidP="00175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3D508F" w14:textId="77777777" w:rsidR="00834D6F" w:rsidRDefault="00834D6F" w:rsidP="00175862">
      <w:pPr>
        <w:spacing w:after="0" w:line="240" w:lineRule="auto"/>
      </w:pPr>
      <w:r>
        <w:separator/>
      </w:r>
    </w:p>
  </w:footnote>
  <w:footnote w:type="continuationSeparator" w:id="0">
    <w:p w14:paraId="0208D347" w14:textId="77777777" w:rsidR="00834D6F" w:rsidRDefault="00834D6F" w:rsidP="001758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D15"/>
    <w:rsid w:val="000575C8"/>
    <w:rsid w:val="000F107F"/>
    <w:rsid w:val="00175862"/>
    <w:rsid w:val="001D104F"/>
    <w:rsid w:val="003E3EA4"/>
    <w:rsid w:val="004A12CD"/>
    <w:rsid w:val="00550B72"/>
    <w:rsid w:val="005B6DFF"/>
    <w:rsid w:val="006C1C26"/>
    <w:rsid w:val="00834D6F"/>
    <w:rsid w:val="008E4400"/>
    <w:rsid w:val="009266C0"/>
    <w:rsid w:val="00974E80"/>
    <w:rsid w:val="009D6EE0"/>
    <w:rsid w:val="00A36D15"/>
    <w:rsid w:val="00B218B1"/>
    <w:rsid w:val="00C378FF"/>
    <w:rsid w:val="00C4046B"/>
    <w:rsid w:val="00ED6F3E"/>
    <w:rsid w:val="00F51C45"/>
    <w:rsid w:val="00F6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80047"/>
  <w15:chartTrackingRefBased/>
  <w15:docId w15:val="{DAC2230C-5729-4E2E-904B-983C262A0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58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862"/>
  </w:style>
  <w:style w:type="paragraph" w:styleId="Footer">
    <w:name w:val="footer"/>
    <w:basedOn w:val="Normal"/>
    <w:link w:val="FooterChar"/>
    <w:uiPriority w:val="99"/>
    <w:unhideWhenUsed/>
    <w:rsid w:val="001758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ale</dc:creator>
  <cp:keywords/>
  <dc:description/>
  <cp:lastModifiedBy>Emma Hayiou-Thomas</cp:lastModifiedBy>
  <cp:revision>8</cp:revision>
  <dcterms:created xsi:type="dcterms:W3CDTF">2020-02-26T11:32:00Z</dcterms:created>
  <dcterms:modified xsi:type="dcterms:W3CDTF">2020-05-18T15:14:00Z</dcterms:modified>
</cp:coreProperties>
</file>